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jc w:val="center"/>
        <w:rPr>
          <w:rFonts w:hint="eastAsia" w:ascii="Times New Roman" w:hAnsi="Times New Roman" w:cs="Times New Roman" w:eastAsiaTheme="minorEastAsia"/>
          <w:color w:val="000000" w:themeColor="text1"/>
          <w:sz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ascii="Segoe UI" w:hAnsi="Segoe UI" w:eastAsia="Segoe UI" w:cs="Segoe UI"/>
          <w:b w:val="0"/>
          <w:bCs w:val="0"/>
          <w:i w:val="0"/>
          <w:iCs w:val="0"/>
          <w:caps w:val="0"/>
          <w:color w:val="000000"/>
          <w:spacing w:val="0"/>
          <w:sz w:val="16"/>
          <w:szCs w:val="16"/>
          <w:shd w:val="clear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able. Basic information of some active components of SJZ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D</w:t>
      </w:r>
    </w:p>
    <w:tbl>
      <w:tblPr>
        <w:tblStyle w:val="4"/>
        <w:tblW w:w="9850" w:type="dxa"/>
        <w:tblInd w:w="-101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5091"/>
        <w:gridCol w:w="865"/>
        <w:gridCol w:w="673"/>
        <w:gridCol w:w="16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ol ID</w:t>
            </w:r>
          </w:p>
        </w:tc>
        <w:tc>
          <w:tcPr>
            <w:tcW w:w="5091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hemical Component</w:t>
            </w:r>
          </w:p>
        </w:tc>
        <w:tc>
          <w:tcPr>
            <w:tcW w:w="865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OB/%</w:t>
            </w:r>
          </w:p>
        </w:tc>
        <w:tc>
          <w:tcPr>
            <w:tcW w:w="673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L</w:t>
            </w:r>
          </w:p>
        </w:tc>
        <w:tc>
          <w:tcPr>
            <w:tcW w:w="1658" w:type="dxa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er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OL000273</w:t>
            </w:r>
          </w:p>
        </w:tc>
        <w:tc>
          <w:tcPr>
            <w:tcW w:w="5091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865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30.93</w:t>
            </w:r>
          </w:p>
        </w:tc>
        <w:tc>
          <w:tcPr>
            <w:tcW w:w="673" w:type="dxa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  <w:tc>
          <w:tcPr>
            <w:tcW w:w="1658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Poria Cocos(Schw.) Wolf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OL000275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ametenolic acid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38.7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0.80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MOL000276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,9(11)-dehydropachymic acid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35.1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MOL00027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erevisterol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37.9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0.77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MOL000280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2R)-2-[(3S,5R,10S,13R,14R,16R,17R)-3,16-dihydroxy-4,4,10,13,14-pentamethyl-2,3,5,6,12,15,16,17-octahydro-1H-cyclopenta[a]phenanthren-17-yl]-5-isopropyl-hex-5-enoic acid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.0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0.8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MOL000282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rgosta-7,22E-dien-3beta-ol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43.5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0.7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MOL000283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rgosterol peroxide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40.3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MOL000285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(2R)-2-[(5R,10S,13R,14R,16R,17R)-16-hydroxy-3-keto-4,4,10,13,14-pentamethyl-1,2,5,6,12,15,16,17-octahydrocyclopenta[a]phenanthren-17-yl]-5-isopropyl-hex-5-enoicš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38.2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0.8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MOL000287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beta-Hydroxy-24-methylene-8-lanostene-21-oic acid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38.70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MOL00028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achymic acid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33.6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0.8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L000290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oricoic acid A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6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6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MOL000291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oricoic acid B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30.5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  <w:t>0.7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Helvetica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L000292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oricoic acid C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8.1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L000296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ederagenin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6.9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L000300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ehydroeburicoic acid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4.1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83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L001484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ermine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5.1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cori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L001792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FV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2.7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8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L000211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airin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5.3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8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L002311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ycyrol</w:t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.7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3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239" \o "https://tcmspw.com/molecule.php?qn=239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Jaran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8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565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2565" \o "https://tcmspw.com/molecule.php?qn=2565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Medicarp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2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4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354" \o "https://tcmspw.com/molecule.php?qn=35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isorhamnet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359" \o "https://tcmspw.com/molecule.php?qn=359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sitoster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3656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3656" \o "https://tcmspw.com/molecule.php?qn=3656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Lupiwighte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6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3896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3896" \o "https://tcmspw.com/molecule.php?qn=3896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7-Methoxy-2-methyl isoflav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5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92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392" \o "https://tcmspw.com/molecule.php?qn=392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formononet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6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17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17" \o "https://tcmspw.com/molecule.php?qn=417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Calycos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7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22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22" \o "https://tcmspw.com/molecule.php?qn=422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kaempfer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8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32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328" \o "https://tcmspw.com/molecule.php?qn=432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naringen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2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05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05" \o "https://tcmspw.com/molecule.php?qn=4805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(2S)-2-[4-hydroxy-3-(3-methylbut-2-enyl)phenyl]-8,8-dimethyl-2,3-dihydropyrano[2,3-f]chromen-4-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7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06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06" \o "https://tcmspw.com/molecule.php?qn=4806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euchren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0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08" \o "https://tcmspw.com/molecule.php?qn=480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yasperin 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2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10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10" \o "https://tcmspw.com/molecule.php?qn=4810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yasperin F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8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11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11" \o "https://tcmspw.com/molecule.php?qn=4811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yasperin 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5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14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14" \o "https://tcmspw.com/molecule.php?qn=481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Isotrifoli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9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15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15" \o "https://tcmspw.com/molecule.php?qn=4815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(E)-1-(2,4-dihydroxyphenyl)-3-(2,2-dimethylchromen-6-yl)prop-2-en-1-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20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20" \o "https://tcmspw.com/molecule.php?qn=4820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kanzonols W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4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24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24" \o "https://tcmspw.com/molecule.php?qn=482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(2S)-6-(2,4-dihydroxyphenyl)-2-(2-hydroxypropan-2-yl)-4-methoxy-2,3-dihydrofuro[3,2-g]chromen-7-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2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27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27" \o "https://tcmspw.com/molecule.php?qn=4827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Semilicoisoflavone 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7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2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28" \o "https://tcmspw.com/molecule.php?qn=482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epidotin 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7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2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29" \o "https://tcmspw.com/molecule.php?qn=4829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epidotin 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4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33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33" \o "https://tcmspw.com/molecule.php?qn=4833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Phaseolinisoflava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0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35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35" \o "https://tcmspw.com/molecule.php?qn=4835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ypallichalc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3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38" \o "https://tcmspw.com/molecule.php?qn=483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8-(6-hydroxy-2-benzofuranyl)-2,2-dimethyl-5-chromen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4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41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41" \o "https://tcmspw.com/molecule.php?qn=4841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Licochalcone 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7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4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48" \o "https://tcmspw.com/molecule.php?qn=484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licochalcone 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2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4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49" \o "https://tcmspw.com/molecule.php?qn=4849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3-(2,4-dihydroxyphenyl)-8-(1,1-dimethylprop-2-enyl)-7-hydroxy-5-methoxy-coumar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6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55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55" \o "https://tcmspw.com/molecule.php?qn=4855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Licoric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5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56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56" \o "https://tcmspw.com/molecule.php?qn=4856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ancaonin 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0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57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57" \o "https://tcmspw.com/molecule.php?qn=4857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ancaonin 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7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63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63" \o "https://tcmspw.com/molecule.php?qn=4863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3-(3,4-dihydroxyphenyl)-5,7-dihydroxy-8-(3-methylbut-2-enyl)chrom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3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64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64" \o "https://tcmspw.com/molecule.php?qn=486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5,7-dihydroxy-3-(4-methoxyphenyl)-8-(3-methylbut-2-enyl)chrom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4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66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66" \o "https://tcmspw.com/molecule.php?qn=4866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2-(3,4-dihydroxyphenyl)-5,7-dihydroxy-6-(3-methylbut-2-enyl)chrom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1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7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79" \o "https://tcmspw.com/molecule.php?qn=4879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ycyr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6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82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82" \o "https://tcmspw.com/molecule.php?qn=4882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Licocoumar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2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83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83" \o "https://tcmspw.com/molecule.php?qn=4883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Licoisoflav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6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84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84" \o "https://tcmspw.com/molecule.php?qn=488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Licoisoflavone 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85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85" \o "https://tcmspw.com/molecule.php?qn=4885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licoisoflavan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4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91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91" \o "https://tcmspw.com/molecule.php?qn=4891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shinpterocarp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89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898" \o "https://tcmspw.com/molecule.php?qn=489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(E)-3-[3,4-dihydroxy-5-(3-methylbut-2-enyl)phenyl]-1-(2,4-dihydroxyphenyl)prop-2-en-1-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2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03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03" \o "https://tcmspw.com/molecule.php?qn=4903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liquirit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6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04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04" \o "https://tcmspw.com/molecule.php?qn=490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licopyranocoumar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3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07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07" \o "https://tcmspw.com/molecule.php?qn=4907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yzaglabr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0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0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08" \o "https://tcmspw.com/molecule.php?qn=490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abrid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2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10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10" \o "https://tcmspw.com/molecule.php?qn=4910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abran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11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11" \o "https://tcmspw.com/molecule.php?qn=4911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abre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2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12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12" \o "https://tcmspw.com/molecule.php?qn=4912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abr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5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13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13" \o "https://tcmspw.com/molecule.php?qn=4913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1,3-dihydroxy-9-methoxy-6-benzofurano[3,2-c]chromen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1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14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14" \o "https://tcmspw.com/molecule.php?qn=491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1,3-dihydroxy-8,9-dimethoxy-6-benzofurano[3,2-c]chromen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15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15" \o "https://tcmspw.com/molecule.php?qn=4915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Eurycarpin 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2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24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24" \o "https://tcmspw.com/molecule.php?qn=492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(-)-Medicocarp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9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35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35" \o "https://tcmspw.com/molecule.php?qn=4935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Sigmoidin-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8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41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41" \o "https://tcmspw.com/molecule.php?qn=4941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(2R)-7-hydroxy-2-(4-hydroxyphenyl)chroman-4-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1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45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45" \o "https://tcmspw.com/molecule.php?qn=4945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(2S)-7-hydroxy-2-(4-hydroxyphenyl)-8-(3-methylbut-2-enyl)chroman-4-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5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4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48" \o "https://tcmspw.com/molecule.php?qn=494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Isoglycyr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4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49" \o "https://tcmspw.com/molecule.php?qn=4949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Isolicoflavon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1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57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57" \o "https://tcmspw.com/molecule.php?qn=4957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HM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3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5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59" \o "https://tcmspw.com/molecule.php?qn=4959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1-Methoxyphaseollid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9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61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61" \o "https://tcmspw.com/molecule.php?qn=4961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Quercetin der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4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66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66" \o "https://tcmspw.com/molecule.php?qn=4966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3'-Hydroxy-4'-O-Methylglabrid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7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97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7" \o "https://tcmspw.com/molecule.php?qn=497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licochalcone 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7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74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74" \o "https://tcmspw.com/molecule.php?qn=497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3'-Methoxyglabrid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1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7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78" \o "https://tcmspw.com/molecule.php?qn=497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2-[(3R)-8,8-dimethyl-3,4-dihydro-2H-pyrano[6,5-f]chromen-3-yl]-5-methoxyphen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80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80" \o "https://tcmspw.com/molecule.php?qn=4980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Inflacoumarin 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7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85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85" \o "https://tcmspw.com/molecule.php?qn=4985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icos-5-enoic aci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8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88" \o "https://tcmspw.com/molecule.php?qn=498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Kanzonol F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4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8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89" \o "https://tcmspw.com/molecule.php?qn=4989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6-prenylated eriodicty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2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90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90" \o "https://tcmspw.com/molecule.php?qn=4990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7,2',4'-trihydroxy－5-methoxy-3－arylcoumar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7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91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91" \o "https://tcmspw.com/molecule.php?qn=4991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7-Acetoxy-2-methylisoflav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93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93" \o "https://tcmspw.com/molecule.php?qn=4993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8-prenylated eriodicty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7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996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96" \o "https://tcmspw.com/molecule.php?qn=4996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adelaidic aci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500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00" \o "https://tcmspw.com/molecule.php?qn=500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Vestit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6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00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000" \o "https://tcmspw.com/molecule.php?qn=5000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ancaonin 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4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01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001" \o "https://tcmspw.com/molecule.php?qn=5001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ancaonin 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03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003" \o "https://tcmspw.com/molecule.php?qn=5003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Licoagrocarp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8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07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007" \o "https://tcmspw.com/molecule.php?qn=5007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yasperins M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6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0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008" \o "https://tcmspw.com/molecule.php?qn=500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lycyrrhiza flavonol 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2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12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012" \o "https://tcmspw.com/molecule.php?qn=5012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Licoagroisoflav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2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16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016" \o "https://tcmspw.com/molecule.php?qn=5016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Odorat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9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17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017" \o "https://tcmspw.com/molecule.php?qn=5017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Phase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7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1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018" \o "https://tcmspw.com/molecule.php?qn=501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Xambioon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8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020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020" \o "https://tcmspw.com/molecule.php?qn=5020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dehydroglyasperins 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8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9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98" \o "https://tcmspw.com/molecule.php?qn=9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quercet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4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87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2879" \o "https://tcmspw.com/molecule.php?qn=2879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Dio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5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Panax Ginseng C. A. Mey.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4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49" \o "https://tcmspw.com/molecule.php?qn=449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Stigmaster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8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358" \o "https://tcmspw.com/molecule.php?qn=35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beta-sitoster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364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3648" \o "https://tcmspw.com/molecule.php?qn=364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Inerm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8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22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22" \o "https://tcmspw.com/molecule.php?qn=422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kaempfer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8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4492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492" \o "https://tcmspw.com/molecule.php?qn=4492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Chrysanthemaxanth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0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308" \o "https://tcmspw.com/molecule.php?qn=530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posiopolami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6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17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317" \o "https://tcmspw.com/molecule.php?qn=5317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Deoxyharringtoni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2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1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318" \o "https://tcmspw.com/molecule.php?qn=531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Dianthrami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4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20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320" \o "https://tcmspw.com/molecule.php?qn=5320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rachidonat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5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21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321" \o "https://tcmspw.com/molecule.php?qn=5321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Frutinone 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44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344" \o "https://tcmspw.com/molecule.php?qn=534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insenoside rh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3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48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348" \o "https://tcmspw.com/molecule.php?qn=5348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insenoside-Rh4_q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1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56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356" \o "https://tcmspw.com/molecule.php?qn=5356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irinimbin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2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76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376" \o "https://tcmspw.com/molecule.php?qn=5376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Panaxadi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0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84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384" \o "https://tcmspw.com/molecule.php?qn=5384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suchilact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5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9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5399" \o "https://tcmspw.com/molecule.php?qn=5399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lexandrin_q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787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787" \o "https://tcmspw.com/molecule.php?qn=787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Fumari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2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22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22" \o "https://tcmspw.com/molecule.php?qn=22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14-acetyl-12-senecioyl-2E,8Z,10E-atractylentri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3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tractylodes Macrocephala Koidz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33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33" \o "https://tcmspw.com/molecule.php?qn=33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(3S,8S,9S,10R,13R,14S,17R)-10,13-dimethyl-17-[(2R,5S)-5-propan-2-yloctan-2-yl]-2,3,4,7,8,9,11,12,14,15,16,17-dodecahydro-1H-cyclopenta[a]phenanthren-3-ol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49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49" \o "https://tcmspw.com/molecule.php?qn=49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3β-acetoxyatractylon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0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65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72</w:t>
            </w:r>
          </w:p>
        </w:tc>
        <w:tc>
          <w:tcPr>
            <w:tcW w:w="50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instrText xml:space="preserve"> HYPERLINK "https://tcmspw.com/molecule.php?qn=72" \o "https://tcmspw.com/molecule.php?qn=72" </w:instrTex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8β-ethoxy atractylenolide Ⅲ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86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9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helvetica neue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0461DC"/>
    <w:rsid w:val="2E950FE7"/>
    <w:rsid w:val="448B61D2"/>
    <w:rsid w:val="4D2535B9"/>
    <w:rsid w:val="6BD79401"/>
    <w:rsid w:val="6D4B673F"/>
    <w:rsid w:val="6EFB1664"/>
    <w:rsid w:val="720461DC"/>
    <w:rsid w:val="788A5B3A"/>
    <w:rsid w:val="7DFBE3D9"/>
    <w:rsid w:val="7F5509E9"/>
    <w:rsid w:val="BE7BA238"/>
    <w:rsid w:val="DBAD747D"/>
    <w:rsid w:val="F7F7103C"/>
    <w:rsid w:val="FFAF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15"/>
    <w:basedOn w:val="5"/>
    <w:qFormat/>
    <w:uiPriority w:val="0"/>
    <w:rPr>
      <w:rFonts w:hint="eastAsia" w:ascii="仿宋" w:hAnsi="仿宋" w:eastAsia="仿宋"/>
      <w:color w:val="000000"/>
      <w:sz w:val="24"/>
      <w:szCs w:val="24"/>
    </w:rPr>
  </w:style>
  <w:style w:type="paragraph" w:customStyle="1" w:styleId="8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 neue" w:hAnsi="helvetica neue" w:eastAsia="helvetica neue" w:cs="helvetica neue"/>
      <w:color w:val="000000"/>
      <w:kern w:val="0"/>
      <w:sz w:val="15"/>
      <w:szCs w:val="15"/>
      <w:lang w:val="en-US" w:eastAsia="zh-CN" w:bidi="ar"/>
    </w:rPr>
  </w:style>
  <w:style w:type="character" w:customStyle="1" w:styleId="9">
    <w:name w:val="s1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14:11:00Z</dcterms:created>
  <dc:creator>Blithe</dc:creator>
  <cp:lastModifiedBy>Koala</cp:lastModifiedBy>
  <dcterms:modified xsi:type="dcterms:W3CDTF">2021-07-02T04:4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75085FF1F3C147B8974974698515E0B8</vt:lpwstr>
  </property>
</Properties>
</file>